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4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  <w:t>Embase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33"/>
          <w:spacing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earch strategy</w:t>
      </w:r>
    </w:p>
    <w:p>
      <w:pPr>
        <w:bidi w:val="0"/>
        <w:rPr>
          <w:lang w:val="en-US" w:eastAsia="zh-CN"/>
        </w:rPr>
      </w:pPr>
    </w:p>
    <w:p>
      <w:pPr>
        <w:tabs>
          <w:tab w:val="left" w:pos="3366"/>
        </w:tabs>
        <w:bidi w:val="0"/>
        <w:jc w:val="left"/>
        <w:rPr>
          <w:lang w:val="en-US" w:eastAsia="zh-CN"/>
        </w:rPr>
      </w:pPr>
      <w:bookmarkStart w:id="0" w:name="_GoBack"/>
      <w:bookmarkEnd w:id="0"/>
      <w:r>
        <w:rPr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72415</wp:posOffset>
                </wp:positionH>
                <wp:positionV relativeFrom="paragraph">
                  <wp:posOffset>51435</wp:posOffset>
                </wp:positionV>
                <wp:extent cx="5769610" cy="1988820"/>
                <wp:effectExtent l="6350" t="6350" r="15240" b="24130"/>
                <wp:wrapNone/>
                <wp:docPr id="3" name="圆角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9610" cy="1988820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both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#1 early activity OR accelerated ambulation OR early action OR early motion OR early mobilisation OR active in early stage OR early-stage activity OR early ambulant OR early movement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#2 artificial respiration OR mechanical ventilation</w:t>
                            </w:r>
                          </w:p>
                          <w:p>
                            <w:pPr>
                              <w:jc w:val="both"/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#3 randomized controlled trial OR RCT</w:t>
                            </w:r>
                          </w:p>
                          <w:p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i w:val="0"/>
                                <w:caps w:val="0"/>
                                <w:color w:val="000033"/>
                                <w:spacing w:val="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#4  #1 AND #2 AND #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26" o:spid="_x0000_s1026" o:spt="2" style="position:absolute;left:0pt;margin-left:-21.45pt;margin-top:4.05pt;height:156.6pt;width:454.3pt;z-index:251661312;v-text-anchor:middle;mso-width-relative:page;mso-height-relative:page;" fillcolor="#D0CECE [2894]" filled="t" stroked="t" coordsize="21600,21600" arcsize="0.166666666666667" o:gfxdata="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">
                <v:fill on="t" focussize="0,0"/>
                <v:stroke weight="1pt" color="#41719C [3204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both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kern w:val="0"/>
                          <w:sz w:val="24"/>
                          <w:szCs w:val="24"/>
                          <w:lang w:val="en-US" w:eastAsia="zh-CN" w:bidi="ar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#1 early activity OR accelerated ambulation OR early action OR early motion OR early mobilisation OR active in early stage OR early-stage activity OR early ambulant OR early movement</w:t>
                      </w:r>
                    </w:p>
                    <w:p>
                      <w:pPr>
                        <w:jc w:val="both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kern w:val="0"/>
                          <w:sz w:val="24"/>
                          <w:szCs w:val="24"/>
                          <w:lang w:val="en-US" w:eastAsia="zh-CN" w:bidi="ar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#2 artificial respiration OR mechanical ventilation</w:t>
                      </w:r>
                    </w:p>
                    <w:p>
                      <w:pPr>
                        <w:jc w:val="both"/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kern w:val="0"/>
                          <w:sz w:val="24"/>
                          <w:szCs w:val="24"/>
                          <w:lang w:val="en-US" w:eastAsia="zh-CN" w:bidi="ar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#3 randomized controlled trial OR RCT</w:t>
                      </w:r>
                    </w:p>
                    <w:p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i w:val="0"/>
                          <w:caps w:val="0"/>
                          <w:color w:val="000033"/>
                          <w:spacing w:val="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#4  #1 AND #2 AND #3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2A6416"/>
    <w:rsid w:val="182A6416"/>
    <w:rsid w:val="3D695D32"/>
    <w:rsid w:val="526E121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09:56:00Z</dcterms:created>
  <dc:creator>木o(╯□╰)o呐</dc:creator>
  <cp:lastModifiedBy>木o(╯□╰)o呐</cp:lastModifiedBy>
  <dcterms:modified xsi:type="dcterms:W3CDTF">2019-09-05T10:1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